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  <w:lang w:eastAsia="zh-CN"/>
        </w:rPr>
        <w:drawing>
          <wp:inline distT="0" distB="0" distL="114300" distR="114300">
            <wp:extent cx="5062855" cy="5024120"/>
            <wp:effectExtent l="0" t="0" r="4445" b="5080"/>
            <wp:docPr id="3" name="图片 3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演示文稿1"/>
                    <pic:cNvPicPr>
                      <a:picLocks noChangeAspect="1"/>
                    </pic:cNvPicPr>
                  </pic:nvPicPr>
                  <pic:blipFill>
                    <a:blip r:embed="rId4"/>
                    <a:srcRect b="7397"/>
                    <a:stretch>
                      <a:fillRect/>
                    </a:stretch>
                  </pic:blipFill>
                  <pic:spPr>
                    <a:xfrm>
                      <a:off x="0" y="0"/>
                      <a:ext cx="5062855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eastAsia="宋体" w:cs="Times New Roman"/>
          <w:color w:val="auto"/>
          <w:szCs w:val="21"/>
          <w:lang w:val="en-US" w:eastAsia="zh-CN" w:bidi="en-US"/>
        </w:rPr>
      </w:pPr>
      <w:bookmarkStart w:id="0" w:name="OLE_LINK6"/>
      <w:bookmarkStart w:id="1" w:name="OLE_LINK3"/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Cs w:val="21"/>
          <w:lang w:val="en-GB" w:eastAsia="de-DE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val="en-GB" w:eastAsia="de-DE"/>
        </w:rPr>
        <w:t>.</w:t>
      </w:r>
      <w:bookmarkEnd w:id="0"/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 </w:t>
      </w:r>
      <w:bookmarkEnd w:id="1"/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Chromosomal locations of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LOX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genes in </w:t>
      </w:r>
      <w:bookmarkStart w:id="2" w:name="OLE_LINK5"/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Medicago truncatula</w:t>
      </w:r>
      <w:bookmarkEnd w:id="2"/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and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Medicago sativa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. Chromosomal locations of 30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MtLOX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gen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(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bidi="en-US"/>
        </w:rPr>
        <w:t>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)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and 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 xml:space="preserve">95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bidi="en-US"/>
        </w:rPr>
        <w:t>MsLOX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 xml:space="preserve"> gen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(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bidi="en-US"/>
        </w:rPr>
        <w:t>B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)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>.</w:t>
      </w:r>
    </w:p>
    <w:p>
      <w:pPr>
        <w:tabs>
          <w:tab w:val="left" w:pos="1283"/>
        </w:tabs>
        <w:rPr>
          <w:rFonts w:hint="eastAsia" w:eastAsiaTheme="minorEastAsia"/>
          <w:lang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NDRiNDQyNzhjNDIzYjgzMTNlODI3MmQ4ZTExNTQifQ=="/>
  </w:docVars>
  <w:rsids>
    <w:rsidRoot w:val="46DC7A1E"/>
    <w:rsid w:val="46DC7A1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7:07:00Z</dcterms:created>
  <dc:creator>失忆の国度</dc:creator>
  <cp:lastModifiedBy>失忆の国度</cp:lastModifiedBy>
  <dcterms:modified xsi:type="dcterms:W3CDTF">2023-12-20T07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35A7C6D898E47B09304A528AD1A4A9B_11</vt:lpwstr>
  </property>
</Properties>
</file>